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7Colorful-Accent3"/>
        <w:tblpPr w:leftFromText="180" w:rightFromText="180" w:vertAnchor="page" w:horzAnchor="margin" w:tblpXSpec="center" w:tblpY="728"/>
        <w:tblW w:w="10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EAAAA"/>
          <w:insideV w:val="single" w:sz="4" w:space="0" w:color="AEAAAA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134"/>
        <w:gridCol w:w="1418"/>
        <w:gridCol w:w="850"/>
        <w:gridCol w:w="1276"/>
        <w:gridCol w:w="945"/>
        <w:gridCol w:w="1417"/>
        <w:gridCol w:w="865"/>
      </w:tblGrid>
      <w:tr w:rsidR="003E4672" w:rsidRPr="00BB138D" w14:paraId="295E9A5B" w14:textId="77777777" w:rsidTr="00C3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FACF5CC" w14:textId="1E9FB32C" w:rsidR="00D44BC4" w:rsidRPr="003E4672" w:rsidRDefault="003E4672" w:rsidP="003E4672">
            <w:pPr>
              <w:jc w:val="left"/>
              <w:rPr>
                <w:i w:val="0"/>
                <w:iCs w:val="0"/>
                <w:sz w:val="24"/>
              </w:rPr>
            </w:pPr>
            <w:r w:rsidRPr="003E4672">
              <w:rPr>
                <w:i w:val="0"/>
                <w:iCs w:val="0"/>
                <w:color w:val="auto"/>
                <w:sz w:val="24"/>
              </w:rPr>
              <w:t xml:space="preserve">Supplementary Table 1. </w:t>
            </w:r>
            <w:r w:rsidR="00787B9D">
              <w:rPr>
                <w:i w:val="0"/>
                <w:iCs w:val="0"/>
                <w:color w:val="auto"/>
                <w:sz w:val="24"/>
              </w:rPr>
              <w:t xml:space="preserve">Distribution of age-appropriate </w:t>
            </w:r>
            <w:r w:rsidR="00D44BC4">
              <w:rPr>
                <w:i w:val="0"/>
                <w:iCs w:val="0"/>
                <w:color w:val="auto"/>
                <w:sz w:val="24"/>
              </w:rPr>
              <w:t xml:space="preserve">infant and young child </w:t>
            </w:r>
            <w:r w:rsidR="00787B9D">
              <w:rPr>
                <w:i w:val="0"/>
                <w:iCs w:val="0"/>
                <w:color w:val="auto"/>
                <w:sz w:val="24"/>
              </w:rPr>
              <w:t>feeding</w:t>
            </w:r>
            <w:r w:rsidR="00D44BC4">
              <w:rPr>
                <w:i w:val="0"/>
                <w:iCs w:val="0"/>
                <w:color w:val="auto"/>
                <w:sz w:val="24"/>
              </w:rPr>
              <w:t xml:space="preserve"> (IYCF) </w:t>
            </w:r>
            <w:r w:rsidR="00787B9D">
              <w:rPr>
                <w:i w:val="0"/>
                <w:iCs w:val="0"/>
                <w:color w:val="auto"/>
                <w:sz w:val="24"/>
              </w:rPr>
              <w:t>practice</w:t>
            </w:r>
            <w:r w:rsidR="00562BE8">
              <w:rPr>
                <w:i w:val="0"/>
                <w:iCs w:val="0"/>
                <w:color w:val="auto"/>
                <w:sz w:val="24"/>
              </w:rPr>
              <w:t xml:space="preserve"> according to </w:t>
            </w:r>
            <w:r w:rsidR="003A17BE">
              <w:rPr>
                <w:i w:val="0"/>
                <w:iCs w:val="0"/>
                <w:color w:val="auto"/>
                <w:sz w:val="24"/>
              </w:rPr>
              <w:t xml:space="preserve">infant </w:t>
            </w:r>
            <w:r w:rsidR="008367C6">
              <w:rPr>
                <w:i w:val="0"/>
                <w:iCs w:val="0"/>
                <w:color w:val="auto"/>
                <w:sz w:val="24"/>
              </w:rPr>
              <w:t>age</w:t>
            </w:r>
            <w:r w:rsidR="00F16119">
              <w:rPr>
                <w:i w:val="0"/>
                <w:iCs w:val="0"/>
                <w:color w:val="auto"/>
                <w:sz w:val="24"/>
              </w:rPr>
              <w:t xml:space="preserve"> group</w:t>
            </w:r>
            <w:r w:rsidR="008367C6">
              <w:rPr>
                <w:i w:val="0"/>
                <w:iCs w:val="0"/>
                <w:color w:val="auto"/>
                <w:sz w:val="24"/>
              </w:rPr>
              <w:t>.</w:t>
            </w:r>
          </w:p>
        </w:tc>
      </w:tr>
      <w:tr w:rsidR="00C873D8" w:rsidRPr="00BB138D" w14:paraId="4E33F382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hideMark/>
          </w:tcPr>
          <w:p w14:paraId="3F67FFC5" w14:textId="77777777" w:rsidR="00BA0ED2" w:rsidRPr="00BB138D" w:rsidRDefault="00BA0ED2" w:rsidP="007C2A58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bookmarkStart w:id="0" w:name="_Hlk123380405"/>
            <w:bookmarkStart w:id="1" w:name="_Hlk123380721"/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hideMark/>
          </w:tcPr>
          <w:p w14:paraId="3E3C34F1" w14:textId="77777777" w:rsidR="00BA0ED2" w:rsidRPr="00BB138D" w:rsidRDefault="00BA0ED2" w:rsidP="00BA0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23C2CEA4" w14:textId="6DD892AC" w:rsidR="00562BE8" w:rsidRPr="00AB0482" w:rsidRDefault="00562BE8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Total</w:t>
            </w:r>
          </w:p>
          <w:p w14:paraId="1C8C7549" w14:textId="7CE62267" w:rsidR="00BA0ED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vertAlign w:val="superscript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 (</w:t>
            </w:r>
            <w:proofErr w:type="gram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%)</w:t>
            </w:r>
            <w:r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16AC7485" w14:textId="77777777" w:rsidR="00BA0ED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hideMark/>
          </w:tcPr>
          <w:p w14:paraId="0060EDC9" w14:textId="3D443D32" w:rsidR="00AB0482" w:rsidRPr="00AB0482" w:rsidRDefault="005F7786" w:rsidP="00562BE8">
            <w:pPr>
              <w:pBdr>
                <w:left w:val="single" w:sz="4" w:space="4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Overall a</w:t>
            </w: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ge</w:t>
            </w:r>
            <w:r w:rsidR="004D4A25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-a</w:t>
            </w:r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ppropriate </w:t>
            </w:r>
            <w:r w:rsidR="004D4A25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feeding</w:t>
            </w:r>
            <w:r w:rsidR="00D44BC4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practice</w:t>
            </w:r>
            <w:r w:rsidR="004D4A25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</w:p>
          <w:p w14:paraId="40628C18" w14:textId="218EEAC0" w:rsidR="00BA0ED2" w:rsidRPr="00AB0482" w:rsidRDefault="00AB0482" w:rsidP="00562BE8">
            <w:pPr>
              <w:pBdr>
                <w:left w:val="single" w:sz="4" w:space="4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</w:t>
            </w:r>
            <w:r w:rsidR="00562BE8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-23 months</w:t>
            </w: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</w:p>
          <w:p w14:paraId="4A781DCA" w14:textId="0CEF2F58" w:rsidR="00BA0ED2" w:rsidRPr="00AB0482" w:rsidRDefault="00BA0ED2" w:rsidP="00824046">
            <w:pPr>
              <w:pBdr>
                <w:left w:val="single" w:sz="4" w:space="4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vertAlign w:val="superscript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 (</w:t>
            </w:r>
            <w:proofErr w:type="gram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%)</w:t>
            </w:r>
            <w:r w:rsidR="00F164C3"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7D1B9928" w14:textId="77777777" w:rsidR="00BA0ED2" w:rsidRPr="00AB0482" w:rsidRDefault="00BA0ED2" w:rsidP="00BA0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7DE5AE76" w14:textId="7811DC69" w:rsidR="00BA0ED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P-</w:t>
            </w:r>
            <w:proofErr w:type="spell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value</w:t>
            </w:r>
            <w:r w:rsidR="00F164C3"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5B9F3FBE" w14:textId="77777777" w:rsidR="00AB048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Exclusive breastfeedin</w:t>
            </w:r>
            <w:r w:rsidR="003E467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g</w:t>
            </w:r>
            <w:r w:rsidR="00F164C3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</w:p>
          <w:p w14:paraId="26CF9E60" w14:textId="075D3963" w:rsidR="00BA0ED2" w:rsidRPr="00AB0482" w:rsidRDefault="00AB048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</w:t>
            </w:r>
            <w:r w:rsidR="00F40F81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-5 months</w:t>
            </w: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</w:p>
          <w:p w14:paraId="05FB92AF" w14:textId="52A1E78B" w:rsidR="00BA0ED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vertAlign w:val="superscript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 (</w:t>
            </w:r>
            <w:proofErr w:type="gram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%)</w:t>
            </w:r>
            <w:r w:rsidR="00F164C3"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1F36F3D5" w14:textId="77777777" w:rsidR="00BA0ED2" w:rsidRPr="00AB0482" w:rsidRDefault="00BA0ED2" w:rsidP="00BA0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1A34E4F5" w14:textId="3849249D" w:rsidR="00BA0ED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vertAlign w:val="superscript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P-</w:t>
            </w:r>
            <w:proofErr w:type="spell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value</w:t>
            </w:r>
            <w:r w:rsidR="00F164C3"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293DAA73" w14:textId="77777777" w:rsidR="00AB0482" w:rsidRPr="00AB0482" w:rsidRDefault="00AB048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Continued b</w:t>
            </w:r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reastfeeding with complementary </w:t>
            </w:r>
            <w:proofErr w:type="gramStart"/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foods</w:t>
            </w:r>
            <w:proofErr w:type="gramEnd"/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</w:p>
          <w:p w14:paraId="7A4055C7" w14:textId="50512216" w:rsidR="00BA0ED2" w:rsidRPr="00AB0482" w:rsidRDefault="00AB048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</w:t>
            </w:r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6</w:t>
            </w:r>
            <w:r w:rsidR="00F40F81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-</w:t>
            </w:r>
            <w:r w:rsidR="00BA0ED2"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23 months</w:t>
            </w: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</w:p>
          <w:p w14:paraId="3CB60E85" w14:textId="10BAFB34" w:rsidR="0021757F" w:rsidRPr="0021757F" w:rsidRDefault="00BA0ED2" w:rsidP="00217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 (</w:t>
            </w:r>
            <w:proofErr w:type="gram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%)</w:t>
            </w:r>
            <w:r w:rsidR="00F164C3"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65" w:type="dxa"/>
            <w:tcBorders>
              <w:top w:val="single" w:sz="4" w:space="0" w:color="000000" w:themeColor="text1"/>
              <w:left w:val="single" w:sz="4" w:space="0" w:color="D0CECE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2F57DAEF" w14:textId="44E5C8C9" w:rsidR="00BA0ED2" w:rsidRPr="00AB0482" w:rsidRDefault="00BA0ED2" w:rsidP="00BA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vertAlign w:val="superscript"/>
              </w:rPr>
            </w:pPr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P-</w:t>
            </w:r>
            <w:proofErr w:type="spellStart"/>
            <w:r w:rsidRPr="00AB0482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value</w:t>
            </w:r>
            <w:r w:rsidR="00F164C3" w:rsidRPr="00D9771C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6DCC30F" w14:textId="77777777" w:rsidR="00BA0ED2" w:rsidRPr="00AB0482" w:rsidRDefault="00BA0ED2" w:rsidP="00BA0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20DD0EA3" w14:textId="77777777" w:rsidTr="002D7289">
        <w:trPr>
          <w:cantSplit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auto"/>
              <w:bottom w:val="nil"/>
              <w:right w:val="single" w:sz="4" w:space="0" w:color="D0CECE"/>
            </w:tcBorders>
            <w:shd w:val="clear" w:color="auto" w:fill="auto"/>
            <w:noWrap/>
          </w:tcPr>
          <w:p w14:paraId="6F07F3ED" w14:textId="33D897F9" w:rsidR="00A571EC" w:rsidRPr="00AD691B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Total c</w:t>
            </w:r>
            <w:r w:rsidRPr="00256F04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hildren </w:t>
            </w: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</w:t>
            </w:r>
            <w:r w:rsidRPr="00256F04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-23 months</w:t>
            </w: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D0CECE"/>
            </w:tcBorders>
            <w:shd w:val="clear" w:color="auto" w:fill="auto"/>
          </w:tcPr>
          <w:p w14:paraId="2C2310E8" w14:textId="77777777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vertAlign w:val="superscript"/>
              </w:rPr>
            </w:pPr>
            <w:r w:rsidRPr="00AD691B">
              <w:rPr>
                <w:rFonts w:ascii="Cambria" w:hAnsi="Cambria" w:cs="Calibri"/>
                <w:color w:val="auto"/>
                <w:sz w:val="16"/>
                <w:szCs w:val="16"/>
              </w:rPr>
              <w:t>1938 (100)</w:t>
            </w:r>
          </w:p>
          <w:p w14:paraId="1F25AE74" w14:textId="77777777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D0CECE"/>
              <w:bottom w:val="nil"/>
              <w:right w:val="single" w:sz="4" w:space="0" w:color="D0CECE"/>
            </w:tcBorders>
            <w:shd w:val="clear" w:color="auto" w:fill="auto"/>
            <w:noWrap/>
          </w:tcPr>
          <w:p w14:paraId="03A26C97" w14:textId="0A7EC224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AD691B">
              <w:rPr>
                <w:rFonts w:ascii="Cambria" w:hAnsi="Cambria" w:cs="Calibri"/>
                <w:color w:val="auto"/>
                <w:sz w:val="16"/>
                <w:szCs w:val="16"/>
              </w:rPr>
              <w:t>1665 (8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0CECE"/>
              <w:bottom w:val="nil"/>
              <w:right w:val="single" w:sz="4" w:space="0" w:color="D0CECE"/>
            </w:tcBorders>
            <w:shd w:val="clear" w:color="auto" w:fill="auto"/>
          </w:tcPr>
          <w:p w14:paraId="092C852C" w14:textId="4048BD49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D0CECE"/>
              <w:bottom w:val="nil"/>
              <w:right w:val="single" w:sz="4" w:space="0" w:color="D0CECE"/>
            </w:tcBorders>
            <w:shd w:val="clear" w:color="auto" w:fill="auto"/>
          </w:tcPr>
          <w:p w14:paraId="0BFD91D3" w14:textId="6297D82C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D0CECE"/>
              <w:bottom w:val="nil"/>
              <w:right w:val="single" w:sz="4" w:space="0" w:color="D0CECE"/>
            </w:tcBorders>
            <w:shd w:val="clear" w:color="auto" w:fill="auto"/>
          </w:tcPr>
          <w:p w14:paraId="19CFFEE8" w14:textId="77777777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D0CECE"/>
              <w:bottom w:val="nil"/>
              <w:right w:val="single" w:sz="4" w:space="0" w:color="D0CECE"/>
            </w:tcBorders>
            <w:shd w:val="clear" w:color="auto" w:fill="auto"/>
          </w:tcPr>
          <w:p w14:paraId="5B72C70C" w14:textId="1C0097FB" w:rsidR="00A571EC" w:rsidRPr="00AD691B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D0CECE"/>
              <w:bottom w:val="nil"/>
            </w:tcBorders>
            <w:shd w:val="clear" w:color="auto" w:fill="auto"/>
          </w:tcPr>
          <w:p w14:paraId="5D4AFD1C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</w:tr>
      <w:tr w:rsidR="00A571EC" w:rsidRPr="00BB138D" w14:paraId="06C7EC59" w14:textId="77777777" w:rsidTr="004A7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nil"/>
              <w:right w:val="single" w:sz="4" w:space="0" w:color="D0CECE"/>
            </w:tcBorders>
            <w:shd w:val="clear" w:color="auto" w:fill="auto"/>
            <w:noWrap/>
          </w:tcPr>
          <w:p w14:paraId="3A11B2FF" w14:textId="078099FD" w:rsidR="00A571EC" w:rsidRPr="00BB138D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proofErr w:type="gramStart"/>
            <w:r w:rsidRPr="00256F04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IYCF </w:t>
            </w: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age</w:t>
            </w:r>
            <w:proofErr w:type="gramEnd"/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9E297A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group</w:t>
            </w:r>
          </w:p>
        </w:tc>
        <w:tc>
          <w:tcPr>
            <w:tcW w:w="1134" w:type="dxa"/>
            <w:tcBorders>
              <w:top w:val="nil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9B1A602" w14:textId="77777777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3BA35C5" w14:textId="07600A7B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03152E7" w14:textId="787CFAD9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76410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05</w:t>
            </w:r>
          </w:p>
        </w:tc>
        <w:tc>
          <w:tcPr>
            <w:tcW w:w="1276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AD6DFB" w14:textId="6F62E67E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D60FE7E" w14:textId="77777777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D0FE61C" w14:textId="4B9F9EBE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5FBC52B" w14:textId="77777777" w:rsidR="00A571EC" w:rsidRPr="00BB138D" w:rsidRDefault="00A571EC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57167BC" w14:textId="77777777" w:rsidTr="00A571EC">
        <w:trPr>
          <w:cantSplit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0CECE"/>
            </w:tcBorders>
            <w:shd w:val="clear" w:color="auto" w:fill="auto"/>
            <w:noWrap/>
          </w:tcPr>
          <w:p w14:paraId="7A51011C" w14:textId="7992F38B" w:rsidR="00AD691B" w:rsidRPr="00A6150D" w:rsidRDefault="00AD691B" w:rsidP="00256F04">
            <w:pPr>
              <w:jc w:val="left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right w:val="single" w:sz="4" w:space="0" w:color="D0CECE"/>
            </w:tcBorders>
            <w:shd w:val="clear" w:color="auto" w:fill="auto"/>
          </w:tcPr>
          <w:p w14:paraId="15F5833C" w14:textId="77947368" w:rsidR="00AD691B" w:rsidRPr="00256F04" w:rsidRDefault="00A571EC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AD691B">
              <w:rPr>
                <w:rFonts w:ascii="Cambria" w:hAnsi="Cambria" w:cs="Calibri"/>
                <w:color w:val="auto"/>
                <w:sz w:val="16"/>
                <w:szCs w:val="16"/>
              </w:rPr>
              <w:t>0-5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months</w:t>
            </w:r>
            <w:r w:rsidRPr="00256F04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6B85FE1" w14:textId="7DDD231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43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22.9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A42EE5D" w14:textId="483DE6F5" w:rsidR="00AD691B" w:rsidRPr="001349E4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349E4">
              <w:rPr>
                <w:rFonts w:ascii="Cambria" w:hAnsi="Cambria" w:cs="Calibri"/>
                <w:color w:val="auto"/>
                <w:sz w:val="16"/>
                <w:szCs w:val="16"/>
              </w:rPr>
              <w:t>293 (66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7216C76" w14:textId="1D6ED54B" w:rsidR="00AD691B" w:rsidRPr="001349E4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4BF4565" w14:textId="6DEC0864" w:rsidR="00AD691B" w:rsidRPr="001349E4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349E4">
              <w:rPr>
                <w:rFonts w:ascii="Cambria" w:hAnsi="Cambria" w:cs="Calibri"/>
                <w:color w:val="auto"/>
                <w:sz w:val="16"/>
                <w:szCs w:val="16"/>
              </w:rPr>
              <w:t>293 (66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8D604D6" w14:textId="77777777" w:rsidR="00AD691B" w:rsidRPr="001349E4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5847B15" w14:textId="3D98F209" w:rsidR="00AD691B" w:rsidRPr="001349E4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349E4"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6729956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</w:tr>
      <w:tr w:rsidR="00A571EC" w:rsidRPr="00BB138D" w14:paraId="15170392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</w:tcPr>
          <w:p w14:paraId="0ED7C0B1" w14:textId="4F3F816F" w:rsidR="00AD691B" w:rsidRPr="00A6150D" w:rsidRDefault="00AD691B" w:rsidP="00256F04">
            <w:pPr>
              <w:jc w:val="left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52265BD0" w14:textId="151C4E9A" w:rsidR="00AD691B" w:rsidRPr="00256F04" w:rsidRDefault="00A571EC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AD691B">
              <w:rPr>
                <w:rFonts w:ascii="Cambria" w:hAnsi="Cambria" w:cs="Calibri"/>
                <w:color w:val="auto"/>
                <w:sz w:val="16"/>
                <w:szCs w:val="16"/>
              </w:rPr>
              <w:t>6-23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months </w:t>
            </w:r>
          </w:p>
        </w:tc>
        <w:tc>
          <w:tcPr>
            <w:tcW w:w="1134" w:type="dxa"/>
            <w:tcBorders>
              <w:top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249D2590" w14:textId="4599CCA5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495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77.1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</w:tcPr>
          <w:p w14:paraId="3BB6C77A" w14:textId="0336811D" w:rsidR="00AD691B" w:rsidRPr="001349E4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349E4">
              <w:rPr>
                <w:rFonts w:ascii="Cambria" w:hAnsi="Cambria" w:cs="Calibri"/>
                <w:color w:val="auto"/>
                <w:sz w:val="16"/>
                <w:szCs w:val="16"/>
              </w:rPr>
              <w:t>1372 (91.8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508434D5" w14:textId="77777777" w:rsidR="00AD691B" w:rsidRPr="001349E4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6E0F55B4" w14:textId="2C150621" w:rsidR="00AD691B" w:rsidRPr="001349E4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349E4"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5D57D80B" w14:textId="77777777" w:rsidR="00AD691B" w:rsidRPr="001349E4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0E080F5E" w14:textId="412A4843" w:rsidR="00AD691B" w:rsidRPr="001349E4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349E4">
              <w:rPr>
                <w:rFonts w:ascii="Cambria" w:hAnsi="Cambria" w:cs="Calibri"/>
                <w:color w:val="auto"/>
                <w:sz w:val="16"/>
                <w:szCs w:val="16"/>
              </w:rPr>
              <w:t>1372 (91.8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</w:tcBorders>
            <w:shd w:val="clear" w:color="auto" w:fill="auto"/>
          </w:tcPr>
          <w:p w14:paraId="664235CE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</w:tr>
      <w:tr w:rsidR="00A571EC" w:rsidRPr="003A340C" w14:paraId="52DD7458" w14:textId="63A274FB" w:rsidTr="0057546B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auto"/>
              <w:bottom w:val="single" w:sz="4" w:space="0" w:color="D0CECE"/>
            </w:tcBorders>
            <w:shd w:val="clear" w:color="auto" w:fill="auto"/>
          </w:tcPr>
          <w:p w14:paraId="7661EDB0" w14:textId="433535BF" w:rsidR="00A571EC" w:rsidRPr="003A340C" w:rsidRDefault="00A571EC" w:rsidP="00A571EC">
            <w:pPr>
              <w:jc w:val="left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C873D8"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</w:rPr>
              <w:t>Child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D0CECE"/>
              <w:right w:val="nil"/>
            </w:tcBorders>
            <w:shd w:val="clear" w:color="auto" w:fill="auto"/>
          </w:tcPr>
          <w:p w14:paraId="4D8D822B" w14:textId="77777777" w:rsidR="00A571EC" w:rsidRPr="003A340C" w:rsidRDefault="00A571EC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15D043C3" w14:textId="77777777" w:rsidR="00A571EC" w:rsidRPr="003A340C" w:rsidRDefault="00A571EC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0D465E2F" w14:textId="1DDF2D0E" w:rsidR="00A571EC" w:rsidRPr="003A340C" w:rsidRDefault="00A571EC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4503" w:type="dxa"/>
            <w:gridSpan w:val="4"/>
            <w:tcBorders>
              <w:top w:val="single" w:sz="4" w:space="0" w:color="auto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</w:tcPr>
          <w:p w14:paraId="6A6EB4A5" w14:textId="7D64560E" w:rsidR="00A571EC" w:rsidRPr="003A340C" w:rsidRDefault="00A571EC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571EC" w:rsidRPr="00BB138D" w14:paraId="11766EB1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14C524E5" w14:textId="18BA018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Se</w:t>
            </w:r>
            <w:r w:rsidRPr="00AD691B">
              <w:rPr>
                <w:rFonts w:ascii="Cambria" w:hAnsi="Cambria" w:cs="Calibri"/>
                <w:color w:val="auto"/>
                <w:sz w:val="16"/>
                <w:szCs w:val="16"/>
              </w:rPr>
              <w:t>x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A251F42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0FDDD19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2D2D1E6A" w14:textId="34151AA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460CE0" w14:textId="406C3B8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30257">
              <w:rPr>
                <w:rFonts w:ascii="Cambria" w:hAnsi="Cambria" w:cs="Calibri"/>
                <w:color w:val="auto"/>
                <w:sz w:val="16"/>
                <w:szCs w:val="16"/>
              </w:rPr>
              <w:t>0.978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6F49084" w14:textId="71C442D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F58E0C8" w14:textId="19205A1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67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B447C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2325F14" w14:textId="241D26B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563</w:t>
            </w:r>
          </w:p>
        </w:tc>
      </w:tr>
      <w:tr w:rsidR="00A571EC" w:rsidRPr="00BB138D" w14:paraId="728B037D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781297C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12141D5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0EEE21D" w14:textId="0DE0384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43 (53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3E73C4D" w14:textId="4958181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95 (85.9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792F2F8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9015176" w14:textId="4768B92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57 (67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29EC1B6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7A0C2D" w14:textId="2C5EF79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38 (91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83208DE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E4F982B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A11C04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609628A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237784" w14:textId="6DDCD2A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95 (46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1163BAC" w14:textId="3C4B439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69 (85.9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126318D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CFC12EC" w14:textId="7B7FCE9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36 (65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D6EAE9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A2DB6CA" w14:textId="3C4BFDA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33 (92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6CA69F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2FFEE954" w14:textId="77777777" w:rsidTr="00560CF0">
        <w:trPr>
          <w:cantSplit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AE6FEC5" w14:textId="7910D9AD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Current Age (months)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nil"/>
            </w:tcBorders>
            <w:shd w:val="clear" w:color="auto" w:fill="auto"/>
          </w:tcPr>
          <w:p w14:paraId="0068E2E6" w14:textId="4B8ABBCB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AC87886" w14:textId="76CAC299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EF1A497" w14:textId="1334E418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B30257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05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7C485EB" w14:textId="6147EA3A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9526F06" w14:textId="376152FC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vertAlign w:val="superscript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</w:t>
            </w: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A7A0D2C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7584294" w14:textId="5D3221FE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</w:tr>
      <w:tr w:rsidR="00A571EC" w:rsidRPr="00BB138D" w14:paraId="4515B869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14A12E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1C339FF" w14:textId="5718D54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-1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BA3771E" w14:textId="2453344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59 (8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994D9EE" w14:textId="7D90C14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27 (79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445EA44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E7967B1" w14:textId="3743EF7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27 (79.4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28B97D0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04BEE57" w14:textId="0416546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C03490A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3A10835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D505B53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ECC6E6C" w14:textId="6EBAE539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-3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206A54F" w14:textId="2709B0A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60 (8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3B4F508" w14:textId="59BAD99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5 (72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B63F086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0291EE8" w14:textId="4939043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15 (72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4936C7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6B413CC" w14:textId="67B06A46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56876C3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10022673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3C4AC5A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B14BD07" w14:textId="12F8B325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-5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997E1FB" w14:textId="39CBED1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24 (6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5A4A88E" w14:textId="2C12B29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1 (40.8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914BCF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8E348E4" w14:textId="340F1B2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1 (40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7055F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A9E46AF" w14:textId="75E9F97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50A87A2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A67C0E4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D89C007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898937F" w14:textId="69FD5A98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-8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169C75D" w14:textId="5F5331B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35 (12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05F6FDD" w14:textId="6E4D743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96 (83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985A31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8534D60" w14:textId="5B1E6DB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ECC186B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6D191B9" w14:textId="18C32A2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96 (83.4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0D01950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3DBA061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95FD8D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D0DEE78" w14:textId="3789765A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-11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8160DAC" w14:textId="15A739B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64 (13.6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A8246F0" w14:textId="6F36EE0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50 (95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311F7E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E83AC1" w14:textId="4367B8B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222E89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41A09B" w14:textId="4315E61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50 (95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0BB132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61323BB1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BA49B35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4E2FE4B" w14:textId="2F8E1B36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2-17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6AB23C2" w14:textId="4B5CC03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04 (26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3426C5E" w14:textId="705C965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82 (95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3E427B6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6444C48" w14:textId="7D25815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2F42FF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129E623" w14:textId="243DE65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82 (95.6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F6E9AB7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8FBC4E6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F28CDA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B65EC56" w14:textId="79B6A926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vertAlign w:val="superscript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8-23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3047DF3" w14:textId="40480A4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92 (25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0287E53" w14:textId="52CACF7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44 (90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41C4B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C832340" w14:textId="22DFF06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/A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EC13B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4BCEF34" w14:textId="79431B9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44 (90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F317FAC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25A87D62" w14:textId="77777777" w:rsidTr="00B96C1F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868DFBF" w14:textId="266F74AE" w:rsidR="00A571EC" w:rsidRPr="00BB138D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Size at </w:t>
            </w: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birth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70A7833" w14:textId="26BF1405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A5C787B" w14:textId="2101EDB5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F86F59" w14:textId="6F1F20B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0.627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886D535" w14:textId="76258F54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7AE39E1" w14:textId="52A5971E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6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39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1EF4E99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4A6FF99" w14:textId="17A590EF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290</w:t>
            </w:r>
          </w:p>
        </w:tc>
      </w:tr>
      <w:tr w:rsidR="00A571EC" w:rsidRPr="00BB138D" w14:paraId="65349CCB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BDED930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F3EF64E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Very small/small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7CB91E8" w14:textId="0B6FCF9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31 (17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D7BEF71" w14:textId="0FB992C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90 (87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146B3DE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69DAB7A" w14:textId="6AD4657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1 (60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9C830A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003006" w14:textId="13FC1F7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49 (94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23EFB1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2B8D2155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E6FF8C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8A7CCC0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1835AAA" w14:textId="5B7AE00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318 (68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866AF26" w14:textId="347ECFA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24 (85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60BDAFC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65A3700" w14:textId="406F39D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11 (67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DFCA796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B5DBE5" w14:textId="0AC0BB3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913 (90.8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BC18EB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7E9E93C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0447BD0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E4ED4C5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Larg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0FF19F" w14:textId="13F0DA5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88 (14.9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1456D38" w14:textId="3B97A63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50 (86.8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F054016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F7BED84" w14:textId="0FDCA72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1 (65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0539149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0F95711" w14:textId="3FEE111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09 (92.9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88DEDD5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26EB9EC" w14:textId="77777777" w:rsidTr="00467F43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BBA2CC6" w14:textId="0E527357" w:rsidR="00A571EC" w:rsidRPr="00BB138D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Birth interval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E10B47" w14:textId="19F4E9C4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0546080" w14:textId="44E66634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F0763A6" w14:textId="18370EEF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0.158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006EDA9" w14:textId="27785952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4D83A19" w14:textId="1A939399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1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639926B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9B2FBB2" w14:textId="5690CF2C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122</w:t>
            </w:r>
          </w:p>
        </w:tc>
      </w:tr>
      <w:tr w:rsidR="00A571EC" w:rsidRPr="00BB138D" w14:paraId="237888BA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CDF7FE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53AB3C8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First birth episod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A1E11CA" w14:textId="63B8B37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92 (40.9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80FEAF3" w14:textId="4ECFBA9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84 (86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EDC4EE5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B570AE" w14:textId="6986AE5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19 (67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CB07530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88C9232" w14:textId="7D77FB51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65 (91.9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3D1676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19945D4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22204C9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E1E7C38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8 months or les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12093CC" w14:textId="3FCA672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0 (5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2904B16" w14:textId="6DA3BC3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9 (79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3AB01D2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9D3D31" w14:textId="14CBA5F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 (35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F417577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D443FF5" w14:textId="16C4900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2 (86.7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E5658CB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671CDAB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018A6F0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CC9259F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9-36month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694D5BA" w14:textId="52E3109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28 (22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BB515D6" w14:textId="3B7DDD2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60 (84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E8374B8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D137AC0" w14:textId="3271B041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1 (65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F58E09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AC7CE2" w14:textId="26E05DA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99 (89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73FD240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726AE27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6EC12F5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9A001F8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7months+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C03F99C" w14:textId="6C0136A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17 (32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A784D13" w14:textId="36826F7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42 (87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8E32249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31C4C4" w14:textId="24219F2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06 (67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4567E94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542B27A" w14:textId="774CB49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35 (94.4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AC5F3CD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D691B" w:rsidRPr="00BB138D" w14:paraId="5FD3F8FB" w14:textId="1344A372" w:rsidTr="00C87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</w:tcPr>
          <w:p w14:paraId="0BBD05C1" w14:textId="77777777" w:rsidR="00AD691B" w:rsidRPr="00256F04" w:rsidRDefault="00AD691B" w:rsidP="00AD691B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sz w:val="16"/>
                <w:szCs w:val="16"/>
              </w:rPr>
            </w:pPr>
            <w:r w:rsidRPr="00256F04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Maternal factors</w:t>
            </w:r>
          </w:p>
        </w:tc>
        <w:tc>
          <w:tcPr>
            <w:tcW w:w="141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34A33E27" w14:textId="77777777" w:rsidR="00AD691B" w:rsidRPr="005554C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1034AC52" w14:textId="7CA72E2C" w:rsidR="00AD691B" w:rsidRPr="005554C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4503" w:type="dxa"/>
            <w:gridSpan w:val="4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 w:themeColor="text1"/>
            </w:tcBorders>
            <w:shd w:val="clear" w:color="auto" w:fill="auto"/>
          </w:tcPr>
          <w:p w14:paraId="2E3A23C6" w14:textId="03CDFB77" w:rsidR="00AD691B" w:rsidRPr="005554C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u w:val="single"/>
              </w:rPr>
            </w:pPr>
          </w:p>
        </w:tc>
      </w:tr>
      <w:tr w:rsidR="00C873D8" w:rsidRPr="00BB138D" w14:paraId="2A575AE4" w14:textId="77777777" w:rsidTr="0027402A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FF9CF2D" w14:textId="46A61C0E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C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urrent age (years)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65C0FB9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D8DCB2F" w14:textId="077B40AB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1BCBBD4" w14:textId="4A9E02FE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5554C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B8C21B" w14:textId="759434DB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FB85B7" w14:textId="04C8B493" w:rsidR="00C873D8" w:rsidRPr="00CE7BE0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952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945735A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8673489" w14:textId="51ECC92E" w:rsidR="00C873D8" w:rsidRPr="005554C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0.185</w:t>
            </w:r>
          </w:p>
        </w:tc>
      </w:tr>
      <w:tr w:rsidR="00A571EC" w:rsidRPr="00BB138D" w14:paraId="2BD04CDB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4469EB0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442B92D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5-19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412B54" w14:textId="32C58CB8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84 (14.7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EC6DB47" w14:textId="47BD36D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29 (80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4F4BB20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DD6E3CC" w14:textId="507EA10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1 (65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7EDDB01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AF7A3A9" w14:textId="75159DC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68 (88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94E4C41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803B7BB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1212EF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113CFE4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0-29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0CAE8C3" w14:textId="5FB43E7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311 (67.7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01B119B" w14:textId="1D2FEDB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36 (87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34A4CC9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97F2E7D" w14:textId="5BBB80D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90 (66.7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F2760AE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4B4C302" w14:textId="4E1FE3F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946 (92.9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5AA0EB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2F462559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1AC69AF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E5F35DD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0-39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931ED5" w14:textId="20CE44D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14 (16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5A25095" w14:textId="16CC0F8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71 (86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ECF04CD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EFA09D1" w14:textId="147099F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0 (63.5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577EC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CA768B1" w14:textId="690DBBB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30 (92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D682451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05919203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1138CB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60A29F6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0-49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8A752E5" w14:textId="24339026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9 (1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EF8A845" w14:textId="0C2DE1C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8 (</w:t>
            </w:r>
            <w:proofErr w:type="gram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0)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24551B0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5C3A1C" w14:textId="26F7FA2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 (10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12DEBE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9BF2148" w14:textId="3FEA52E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7 (10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46C9B5F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1A01E74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C9B325D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Occupation 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8E7F93F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59CD4B9" w14:textId="692DC371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651A918" w14:textId="47444AF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B991A51" w14:textId="2AE59FD8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5554C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5D0FB4C" w14:textId="085B8F6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D457CEF" w14:textId="2637BE4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16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D6AD00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FB79A1C" w14:textId="4DAA1832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</w:tr>
      <w:tr w:rsidR="00A571EC" w:rsidRPr="00BB138D" w14:paraId="132D7A84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6BD32C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3514EE4" w14:textId="1BD5FA48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Did not work/ household dutie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F7788BD" w14:textId="1BAFA46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13 (47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14C3175" w14:textId="6C47803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49 (82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F463639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3122AEC" w14:textId="7B935C3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53 (64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B057C44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C7D496C" w14:textId="15A9B7A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96 (88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D766C8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F68FE56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2C1D1C6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0997F21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Agricultural work (paid and unpaid)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D62490" w14:textId="3C4237B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03 (41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BAF0BE6" w14:textId="66D9807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19 (89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E4FF46E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685A96" w14:textId="239B0D0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16 (71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F67F2C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D97E4E" w14:textId="2BD60BC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02 (94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FCF5125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63DB41C0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9F219DD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7D6E6FD" w14:textId="53958AEB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vertAlign w:val="superscript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on-agricultural work</w:t>
            </w:r>
            <w:r w:rsidR="00AB0482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(paid)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4A8317E" w14:textId="53613C5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21 (11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A68381F" w14:textId="30FF722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97 (89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5184B9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B3DF0A8" w14:textId="2C60D17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3 (54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2460604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361AF01" w14:textId="19D3C86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74 (97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5839440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1A72A0E8" w14:textId="77777777" w:rsidTr="00E44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EC81E74" w14:textId="0589BE31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Highest education </w:t>
            </w: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level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E2486A8" w14:textId="54544738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E452F78" w14:textId="5477307A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8D0B785" w14:textId="4631E594" w:rsidR="00C873D8" w:rsidRPr="0013152E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13152E">
              <w:rPr>
                <w:rFonts w:ascii="Cambria" w:hAnsi="Cambria" w:cs="Calibri"/>
                <w:color w:val="auto"/>
                <w:sz w:val="16"/>
                <w:szCs w:val="16"/>
              </w:rPr>
              <w:t>0.90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F3AD4A8" w14:textId="675D7EA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EFCDE23" w14:textId="1D82095F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242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5E2CBE5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8B4C83E" w14:textId="501F8F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16</w:t>
            </w:r>
          </w:p>
        </w:tc>
      </w:tr>
      <w:tr w:rsidR="00A571EC" w:rsidRPr="00BB138D" w14:paraId="0988202D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A93A877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B2C24F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o education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8162557" w14:textId="403D0DF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55 (28.6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DD52BCF" w14:textId="34A99E1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73 (85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A032820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FE9F9B" w14:textId="4A1D1D8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4 (71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43DDD5E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6233BD" w14:textId="0AB5449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99 (88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667DCA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078891FE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647126C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F9A9C4A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imary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816B4A8" w14:textId="014E197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80 (19.7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96AA1AA" w14:textId="6C8EF21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24 (85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898597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AC8EE57" w14:textId="46272A2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8 (67.4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96C7BEA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DA80AD" w14:textId="32E4A81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66 (90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68716F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10D1C63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D5580B6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4378BDF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Secondary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3DC2D2" w14:textId="2C33EEC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07 (36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1FDEE57" w14:textId="60A9A876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12 (86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C6D4E01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AD2AB0" w14:textId="21D6E71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04 (60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4B8CC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064D59C" w14:textId="4F63A4A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09 (95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7638C5F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7F42C31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F06CFD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B2E091C" w14:textId="508027FF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Higher education (tertiary +)</w:t>
            </w:r>
          </w:p>
          <w:p w14:paraId="6020562E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4874335" w14:textId="5F5C2E7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95 (15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39708D6" w14:textId="7CD4541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55 (86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152F04A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43AE9AF" w14:textId="1856499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7 (70.4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323C6A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E88B39B" w14:textId="2E4FE81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98 (92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D5F3153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5A8DEFDC" w14:textId="77777777" w:rsidTr="00373650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175ECDB" w14:textId="4D61AFDC" w:rsidR="00C873D8" w:rsidRPr="00BB138D" w:rsidRDefault="00C873D8" w:rsidP="00C873D8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Antenatal and perinatal service delivery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D2E7BAC" w14:textId="6290BC05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FCE88E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B4B45A9" w14:textId="25D92213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1BC2582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9F7C026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0933610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1C91B4BF" w14:textId="77777777" w:rsidTr="00054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B51232A" w14:textId="4F1DDCA6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Number of a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ntenatal visits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7ABAAF9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2BEFCEA" w14:textId="7744A3CD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4D40ADE" w14:textId="5D426548" w:rsidR="00C873D8" w:rsidRPr="00290A0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523FD1">
              <w:rPr>
                <w:rFonts w:ascii="Cambria" w:hAnsi="Cambria" w:cs="Calibri"/>
                <w:color w:val="auto"/>
                <w:sz w:val="16"/>
                <w:szCs w:val="16"/>
              </w:rPr>
              <w:t>0.</w:t>
            </w:r>
            <w:r w:rsidR="00290A0D" w:rsidRPr="00523FD1">
              <w:rPr>
                <w:rFonts w:ascii="Cambria" w:hAnsi="Cambria" w:cs="Calibri"/>
                <w:color w:val="auto"/>
                <w:sz w:val="16"/>
                <w:szCs w:val="16"/>
              </w:rPr>
              <w:t>29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3F98430" w14:textId="22724529" w:rsidR="00C873D8" w:rsidRPr="00290A0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650DD8F" w14:textId="4E1E0F65" w:rsidR="00C873D8" w:rsidRPr="00290A0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  <w:r w:rsidRPr="00523FD1">
              <w:rPr>
                <w:rFonts w:ascii="Cambria" w:hAnsi="Cambria" w:cs="Calibri"/>
                <w:color w:val="auto"/>
                <w:sz w:val="16"/>
                <w:szCs w:val="16"/>
              </w:rPr>
              <w:t>0.23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75092A9" w14:textId="77777777" w:rsidR="00C873D8" w:rsidRPr="00290A0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91743D2" w14:textId="4FA55D1B" w:rsidR="00C873D8" w:rsidRPr="00290A0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  <w:r w:rsidRPr="00523FD1">
              <w:rPr>
                <w:rFonts w:ascii="Cambria" w:hAnsi="Cambria" w:cs="Calibri"/>
                <w:color w:val="auto"/>
                <w:sz w:val="16"/>
                <w:szCs w:val="16"/>
              </w:rPr>
              <w:t>0.197</w:t>
            </w:r>
          </w:p>
        </w:tc>
      </w:tr>
      <w:tr w:rsidR="00A571EC" w:rsidRPr="00BB138D" w14:paraId="58121CEA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1CCFB49E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750D1D6" w14:textId="3197DD3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-3 visit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66AB632" w14:textId="69C7266E" w:rsidR="00AD691B" w:rsidRPr="005554C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552 (28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228EE0AD" w14:textId="2373DE90" w:rsidR="00AD691B" w:rsidRPr="005554C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470 (85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955D098" w14:textId="77777777" w:rsidR="00AD691B" w:rsidRPr="00826AF6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E4E0FD5" w14:textId="25B19960" w:rsidR="00AD691B" w:rsidRPr="00826AF6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826AF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76 (67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C2470D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F2CB468" w14:textId="46B62B34" w:rsidR="00AD691B" w:rsidRPr="00E952F2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E952F2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394 (89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111EF31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</w:tr>
      <w:tr w:rsidR="00A571EC" w:rsidRPr="00BB138D" w14:paraId="0D36FCE1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9EC2F6C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4E42A17" w14:textId="0012799B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4 visits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30F5161" w14:textId="40EA3F7F" w:rsidR="00AD691B" w:rsidRPr="005554C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580 (30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02F5E64" w14:textId="2F2E07CA" w:rsidR="00AD691B" w:rsidRPr="005554C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513 (88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A731C33" w14:textId="77777777" w:rsidR="00AD691B" w:rsidRPr="00826AF6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44F858" w14:textId="5C300D17" w:rsidR="00AD691B" w:rsidRPr="00826AF6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826AF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94 (70.7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4F835E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38314A" w14:textId="590B0D35" w:rsidR="00AD691B" w:rsidRPr="00E952F2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E952F2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420 (94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3C7A5F8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</w:tr>
      <w:tr w:rsidR="00A571EC" w:rsidRPr="00BB138D" w14:paraId="5E55E3B6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1488143E" w14:textId="77777777" w:rsidR="00AD691B" w:rsidRPr="00BB138D" w:rsidRDefault="00AD691B" w:rsidP="00AD691B">
            <w:pPr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37D41B3" w14:textId="523C5EEE" w:rsidR="00AD691B" w:rsidRPr="00BD463B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BD463B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5-7 visit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A3A98EB" w14:textId="013176E8" w:rsidR="00AD691B" w:rsidRPr="005554C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634 (32.7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74E4C31" w14:textId="76009FB6" w:rsidR="00AD691B" w:rsidRPr="005554C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540 (85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DB88791" w14:textId="77777777" w:rsidR="00AD691B" w:rsidRPr="00826AF6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BFE44CA" w14:textId="6D0D9921" w:rsidR="00AD691B" w:rsidRPr="00826AF6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826AF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98 (65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4A1D33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F310362" w14:textId="4BE63F8D" w:rsidR="00AD691B" w:rsidRPr="00E952F2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E952F2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442 (91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65B79A0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</w:tr>
      <w:tr w:rsidR="00A571EC" w:rsidRPr="00BB138D" w14:paraId="4E928DB7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644F6A7" w14:textId="77777777" w:rsidR="00AD691B" w:rsidRPr="00BB138D" w:rsidRDefault="00AD691B" w:rsidP="00AD691B">
            <w:pPr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EB756A1" w14:textId="5D978B1E" w:rsidR="00AD691B" w:rsidRPr="00BD463B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BD463B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8+ visit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2D58A3" w14:textId="7764AF49" w:rsidR="00AD691B" w:rsidRPr="005554C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bookmarkStart w:id="2" w:name="_Hlk123561265"/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172 (8.9)</w:t>
            </w:r>
            <w:bookmarkEnd w:id="2"/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5A836941" w14:textId="4B3589DB" w:rsidR="00AD691B" w:rsidRPr="005554C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5554CD">
              <w:rPr>
                <w:rFonts w:ascii="Cambria" w:hAnsi="Cambria" w:cs="Calibri"/>
                <w:color w:val="auto"/>
                <w:sz w:val="16"/>
                <w:szCs w:val="16"/>
              </w:rPr>
              <w:t>141 (82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174F0CE" w14:textId="77777777" w:rsidR="00AD691B" w:rsidRPr="00826AF6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BB9E56E" w14:textId="6B3593D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826AF6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25 (51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5A389CC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DEA32F9" w14:textId="1B5C628A" w:rsidR="00AD691B" w:rsidRPr="00E952F2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  <w:r w:rsidRPr="00E952F2">
              <w:rPr>
                <w:rFonts w:ascii="Cambria" w:hAnsi="Cambria" w:cs="Calibri"/>
                <w:color w:val="000000" w:themeColor="text1"/>
                <w:sz w:val="16"/>
                <w:szCs w:val="16"/>
              </w:rPr>
              <w:t>116 (94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CB24875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</w:tr>
      <w:tr w:rsidR="00A571EC" w:rsidRPr="00BB138D" w14:paraId="4E1EED81" w14:textId="77777777" w:rsidTr="00294FC0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5B4827EF" w14:textId="47E7A7C9" w:rsidR="00A571EC" w:rsidRPr="00BB138D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Type of delivery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86AE59D" w14:textId="77777777" w:rsidR="00A571EC" w:rsidRPr="005554C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A30F1C2" w14:textId="60E71B9E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A295949" w14:textId="78C93C9B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854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B79BEF" w14:textId="7E46B8B8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8E5EE6D" w14:textId="67475720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52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7F893D4" w14:textId="77777777" w:rsidR="00A571EC" w:rsidRPr="00E952F2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64C09C1" w14:textId="2FD1BF7D" w:rsidR="00A571EC" w:rsidRPr="004E2E0A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4E2E0A">
              <w:rPr>
                <w:rFonts w:ascii="Cambria" w:hAnsi="Cambria" w:cs="Calibri"/>
                <w:color w:val="auto"/>
                <w:sz w:val="16"/>
                <w:szCs w:val="16"/>
              </w:rPr>
              <w:t>0.300</w:t>
            </w:r>
          </w:p>
        </w:tc>
      </w:tr>
      <w:tr w:rsidR="00A571EC" w:rsidRPr="00BB138D" w14:paraId="350271D6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138A572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D3DBB6C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Vaginal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8D7A9B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742(89.9)</w:t>
            </w:r>
          </w:p>
          <w:p w14:paraId="4B2923A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57F99110" w14:textId="3EA27E7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496 (85.9)</w:t>
            </w:r>
          </w:p>
          <w:p w14:paraId="70A9CBE2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8E0195E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3AA5D73" w14:textId="1F53473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65 (66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9CFC88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C22F72F" w14:textId="39DF9D1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231(91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47198D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</w:tr>
      <w:tr w:rsidR="00A571EC" w:rsidRPr="00BB138D" w14:paraId="2E65453F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9D5FBE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12CB81C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Caesarean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FA91413" w14:textId="44977B6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95 (10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B9FEE0E" w14:textId="538C443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69 (86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4FDCE29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7C476F" w14:textId="283A05D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8 (60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CD3793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6DA02D4" w14:textId="7A45BE7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41 (94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4AB659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</w:tr>
      <w:tr w:rsidR="00C873D8" w:rsidRPr="00BB138D" w14:paraId="0F2E4991" w14:textId="77777777" w:rsidTr="00726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8A6FB60" w14:textId="2EA9677C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Place of delivery </w:t>
            </w:r>
          </w:p>
          <w:p w14:paraId="090639AA" w14:textId="77777777" w:rsidR="00C873D8" w:rsidRPr="00BB138D" w:rsidRDefault="00C873D8" w:rsidP="00AD691B">
            <w:pPr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B8C39B6" w14:textId="0265B354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EDEF38B" w14:textId="276196EA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0036EC6" w14:textId="5B270158" w:rsidR="00C873D8" w:rsidRPr="00D20621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D2062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84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A31EB98" w14:textId="27DACD51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96E59C" w14:textId="33E63ED8" w:rsidR="00C873D8" w:rsidRPr="00CE7BE0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874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F37BEC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04D43C8" w14:textId="1B0F5443" w:rsidR="00C873D8" w:rsidRPr="004E2E0A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4E2E0A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03</w:t>
            </w:r>
          </w:p>
        </w:tc>
      </w:tr>
      <w:tr w:rsidR="00A571EC" w:rsidRPr="00BB138D" w14:paraId="3EF379AC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DC9077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42FEDCB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Hom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9D4C076" w14:textId="129D44A2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66 (34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DC259F0" w14:textId="74B1D7E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67 (85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173F32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013A30" w14:textId="6EBD6D4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03 (67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E21E96D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604D7F6" w14:textId="06483C0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64 (90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2DDB847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F32140F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D8F9B52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lastRenderedPageBreak/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946587B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Health facility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9A9DD5D" w14:textId="365EA74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78 (60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ABD294C" w14:textId="7C1BB5E2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25 (87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B6BF742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E60E72" w14:textId="3AE056B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77 (65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5C4E9FB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E510F5C" w14:textId="20D872A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848 (93.6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6C719B5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1E822828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F388573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6646C4F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Other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632224" w14:textId="6844815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4 (4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59C033F" w14:textId="5EFFC15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3 (77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B0C7F8A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D3534C5" w14:textId="07F9891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2 (63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363BD7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A26B83" w14:textId="14977A6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0 (80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6037A93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172E0462" w14:textId="77777777" w:rsidTr="00F4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A7056BD" w14:textId="6209957C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Child put on mother’s bare skin after </w:t>
            </w: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birth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3F1E3B4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2BC4DCD" w14:textId="2437ABB8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062DBB0" w14:textId="026B6144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52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D01AAB4" w14:textId="7985783E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FEB78B" w14:textId="69F4746D" w:rsidR="00C873D8" w:rsidRPr="00CE7BE0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578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D44EF4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4E59912" w14:textId="07F91A57" w:rsidR="00C873D8" w:rsidRPr="004E2E0A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4E2E0A">
              <w:rPr>
                <w:rFonts w:ascii="Cambria" w:hAnsi="Cambria" w:cs="Calibri"/>
                <w:color w:val="auto"/>
                <w:sz w:val="16"/>
                <w:szCs w:val="16"/>
              </w:rPr>
              <w:t>0.991</w:t>
            </w:r>
          </w:p>
        </w:tc>
      </w:tr>
      <w:tr w:rsidR="00A571EC" w:rsidRPr="00BB138D" w14:paraId="738136BE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B6AE9F5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F9E4B59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B19D9DA" w14:textId="2723076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95 (35.9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6BD6C06" w14:textId="154E7BB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92 (85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1C9E111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BE60217" w14:textId="3B92977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06 (63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EAF304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D799EF1" w14:textId="18AC7C7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85 (91.9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DD3701F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6E365AD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F1DFCED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C7CEB22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B6F0FA2" w14:textId="05DFCC9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222 (63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5F556BCA" w14:textId="551E62A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54 (86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2C57A13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B1508B6" w14:textId="38CBF01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83 (67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0FC104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1092579" w14:textId="7F5B4098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871 (91.9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6EF56D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020B96FC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4DAA414" w14:textId="77777777" w:rsidR="00AD691B" w:rsidRPr="00BB138D" w:rsidRDefault="00AD691B" w:rsidP="00AD691B">
            <w:pPr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12D57AD2" w14:textId="010583EF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DE5734">
              <w:rPr>
                <w:rFonts w:ascii="Cambria" w:hAnsi="Cambria" w:cs="Calibri"/>
                <w:color w:val="auto"/>
                <w:sz w:val="16"/>
                <w:szCs w:val="16"/>
              </w:rPr>
              <w:t xml:space="preserve">Don’t </w:t>
            </w:r>
            <w:proofErr w:type="spellStart"/>
            <w:r w:rsidRPr="00DE5734">
              <w:rPr>
                <w:rFonts w:ascii="Cambria" w:hAnsi="Cambria" w:cs="Calibri"/>
                <w:color w:val="auto"/>
                <w:sz w:val="16"/>
                <w:szCs w:val="16"/>
              </w:rPr>
              <w:t>know</w:t>
            </w:r>
            <w:r w:rsidRPr="00D9771C">
              <w:rPr>
                <w:rFonts w:ascii="Cambria" w:hAnsi="Cambria" w:cs="Calibri"/>
                <w:color w:val="auto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2D57ED1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36ED810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E63CA3B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523357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D887ED3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87645EA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C64CCA4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</w:tr>
      <w:tr w:rsidR="00C873D8" w:rsidRPr="00BB138D" w14:paraId="0A23EB63" w14:textId="77777777" w:rsidTr="00956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0F9D39C" w14:textId="39AC4B33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Breastfeeding counselling from any </w:t>
            </w:r>
            <w:r w:rsidR="00D61E48">
              <w:rPr>
                <w:rFonts w:ascii="Cambria" w:hAnsi="Cambria" w:cs="Calibri"/>
                <w:color w:val="auto"/>
                <w:sz w:val="16"/>
                <w:szCs w:val="16"/>
              </w:rPr>
              <w:t>healthcare</w:t>
            </w:r>
            <w:r w:rsidR="009A46D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="00D61E48">
              <w:rPr>
                <w:rFonts w:ascii="Cambria" w:hAnsi="Cambria" w:cs="Calibri"/>
                <w:color w:val="auto"/>
                <w:sz w:val="16"/>
                <w:szCs w:val="16"/>
              </w:rPr>
              <w:t>provider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during first 2 days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F9365E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B380746" w14:textId="6D006184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A8E7919" w14:textId="6C7F2E70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339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7BEF27" w14:textId="6CE8D05D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F04B65" w14:textId="4779AFF7" w:rsidR="00C873D8" w:rsidRPr="00CE7BE0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71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auto"/>
          </w:tcPr>
          <w:p w14:paraId="3E893191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03F5EC8" w14:textId="09F19B7D" w:rsidR="00C873D8" w:rsidRPr="004E2E0A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4E2E0A">
              <w:rPr>
                <w:rFonts w:ascii="Cambria" w:hAnsi="Cambria" w:cs="Calibri"/>
                <w:color w:val="auto"/>
                <w:sz w:val="16"/>
                <w:szCs w:val="16"/>
              </w:rPr>
              <w:t>0.385</w:t>
            </w:r>
          </w:p>
        </w:tc>
      </w:tr>
      <w:tr w:rsidR="00A571EC" w:rsidRPr="00BB138D" w14:paraId="45FB1DAD" w14:textId="77777777" w:rsidTr="00A571EC">
        <w:trPr>
          <w:cantSplit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 w:themeColor="background2" w:themeShade="E6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F09E87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5A2708B9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DD9C1C7" w14:textId="7596968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82 (45.5)</w:t>
            </w:r>
          </w:p>
        </w:tc>
        <w:tc>
          <w:tcPr>
            <w:tcW w:w="1418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26867A99" w14:textId="0C9DC36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51 (85.1)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1C3DE0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01A0DCF" w14:textId="06C8817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34 (65.7)</w:t>
            </w:r>
          </w:p>
        </w:tc>
        <w:tc>
          <w:tcPr>
            <w:tcW w:w="945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9089F3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E09219F" w14:textId="3D421A3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17 (91.0)</w:t>
            </w:r>
          </w:p>
        </w:tc>
        <w:tc>
          <w:tcPr>
            <w:tcW w:w="865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F5B8B4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20663327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AE4B7D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292EBDA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B7FB4DB" w14:textId="2D19A2C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49 (54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96EE42F" w14:textId="1F1249B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12 (86.9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005F8E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E34BEAF" w14:textId="377E8D52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59 (67.7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88410BA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D82582E" w14:textId="261D88A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53 (92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C7DC7C9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22D36EE7" w14:textId="77777777" w:rsidTr="00446BD5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8854312" w14:textId="6B51430E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Observation of breastfeeding by any </w:t>
            </w:r>
            <w:r w:rsidR="00D61E48">
              <w:rPr>
                <w:rFonts w:ascii="Cambria" w:hAnsi="Cambria" w:cs="Calibri"/>
                <w:color w:val="auto"/>
                <w:sz w:val="16"/>
                <w:szCs w:val="16"/>
              </w:rPr>
              <w:t>healthcare</w:t>
            </w:r>
            <w:r w:rsidR="009A46D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="00D61E48">
              <w:rPr>
                <w:rFonts w:ascii="Cambria" w:hAnsi="Cambria" w:cs="Calibri"/>
                <w:color w:val="auto"/>
                <w:sz w:val="16"/>
                <w:szCs w:val="16"/>
              </w:rPr>
              <w:t>provider</w:t>
            </w:r>
            <w:r w:rsidR="009A46D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during first 2 days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F78BD8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B6AE34E" w14:textId="76E7F31A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D594605" w14:textId="66257C7E" w:rsidR="00C873D8" w:rsidRPr="00A571EC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A571EC">
              <w:rPr>
                <w:rFonts w:ascii="Cambria" w:hAnsi="Cambria" w:cs="Calibri"/>
                <w:color w:val="auto"/>
                <w:sz w:val="16"/>
                <w:szCs w:val="16"/>
              </w:rPr>
              <w:t>0.344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E9EF209" w14:textId="625E791D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2B84724" w14:textId="220E4D62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53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8E244B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2132085" w14:textId="7610DC23" w:rsidR="00C873D8" w:rsidRPr="004E2E0A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4E2E0A">
              <w:rPr>
                <w:rFonts w:ascii="Cambria" w:hAnsi="Cambria" w:cs="Calibri"/>
                <w:color w:val="auto"/>
                <w:sz w:val="16"/>
                <w:szCs w:val="16"/>
              </w:rPr>
              <w:t>0.639</w:t>
            </w:r>
          </w:p>
        </w:tc>
      </w:tr>
      <w:tr w:rsidR="00A571EC" w:rsidRPr="00BB138D" w14:paraId="5371CF62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4524C9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4501672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E0A49C4" w14:textId="57C9113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59 (49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F79B6A2" w14:textId="58645E4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16 (85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2058487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B602690" w14:textId="44E00AA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47 (64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B4479E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2C420E" w14:textId="3A60A801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01 (92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1EEDBC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1DC5D388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02DD2FE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90445CD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135904B" w14:textId="57A5E31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74 (50.3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03F66FB1" w14:textId="2729754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47 (87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ED29FD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0277ED8" w14:textId="08BA236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45 (68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639D805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4211076" w14:textId="014FC38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69 (91.4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3812DC5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61AF557F" w14:textId="15E4361F" w:rsidTr="000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</w:tcPr>
          <w:p w14:paraId="7933E3F6" w14:textId="71E502E8" w:rsidR="00C873D8" w:rsidRPr="003A340C" w:rsidRDefault="00C873D8" w:rsidP="00C873D8">
            <w:pPr>
              <w:jc w:val="left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  <w:r w:rsidRPr="00256F04"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</w:rPr>
              <w:t>Household Level Factors</w:t>
            </w:r>
          </w:p>
        </w:tc>
        <w:tc>
          <w:tcPr>
            <w:tcW w:w="141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528CDFCB" w14:textId="77777777" w:rsidR="00C873D8" w:rsidRPr="003A340C" w:rsidRDefault="00C873D8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39206CA8" w14:textId="1070CD9E" w:rsidR="00C873D8" w:rsidRPr="003A340C" w:rsidRDefault="00C873D8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4503" w:type="dxa"/>
            <w:gridSpan w:val="4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 w:themeColor="text1"/>
            </w:tcBorders>
            <w:shd w:val="clear" w:color="auto" w:fill="auto"/>
          </w:tcPr>
          <w:p w14:paraId="6EFCF709" w14:textId="00C5A390" w:rsidR="00C873D8" w:rsidRPr="003A340C" w:rsidRDefault="00C873D8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571EC" w:rsidRPr="00BB138D" w14:paraId="6A9F79EA" w14:textId="77777777" w:rsidTr="008F5B78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27D8CA3" w14:textId="60B1DE9A" w:rsidR="00A571EC" w:rsidRPr="00BB138D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Wealth quintile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A34F711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5891CAF" w14:textId="799E01D0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20AB1D" w14:textId="4725DDA4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218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81E4CC0" w14:textId="01724DD6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D734029" w14:textId="38915AE6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235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97139A3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7BD0CC4" w14:textId="72D8DD7C" w:rsidR="00A571EC" w:rsidRPr="00060496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060496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94</w:t>
            </w:r>
          </w:p>
        </w:tc>
      </w:tr>
      <w:tr w:rsidR="00A571EC" w:rsidRPr="00BB138D" w14:paraId="4786DB8D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315077D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8CCF517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oorest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145A661" w14:textId="6C8D9CB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05 (20.9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9E3536A" w14:textId="68DFB5E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64 (89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89DD039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03F51B" w14:textId="15513CF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3 (70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FDEE05A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451CAD8" w14:textId="39D134E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90 (96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0DF748B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6E3BC961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BA18F29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FFDD0B1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oorer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BBE093F" w14:textId="0FC0EE52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08 (21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73BE400" w14:textId="2AAD43E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52 (86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89A1993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FA6BBB2" w14:textId="094A0B2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1 (62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A7BAADA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5564B88" w14:textId="4A74C4B2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01 (92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A9C6E2E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6ED4D4E5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6A972F2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DAB6630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iddl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BF27170" w14:textId="7783864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44 (22.9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37C02BA" w14:textId="6C00CEC8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79 (85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4940C7D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815164" w14:textId="4AD410C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5 (73.5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1C4F8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423E4F4" w14:textId="6F9A6EC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04 (89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0134899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474F5D3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5F841AF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FFCD760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Richer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2A8658E" w14:textId="0BC3E88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98 (20.6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1DF6102" w14:textId="6FA5530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34 (83.9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F98CC7B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199491D" w14:textId="7EAFF6B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8 (60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096D100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4DCC351" w14:textId="39DF686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85 (89.9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43DDDDB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A2996BB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6075C46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36B9AE1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Richest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6BF3BE" w14:textId="75BC517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83 (14.6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221A572" w14:textId="0E732B6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37 (83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C9CB087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FD4DBFB" w14:textId="63E96A3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5 (59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40816A8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55A0924" w14:textId="7335973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91 (92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A1D8950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3905C8A7" w14:textId="77777777" w:rsidTr="000A494E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3F7F5CA" w14:textId="05B5FF0F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Husband’s 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 xml:space="preserve">highest 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education </w:t>
            </w: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level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DB07782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A9D211E" w14:textId="29317E73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D5EB1A1" w14:textId="12B4BDB0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794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90C7AD4" w14:textId="722CD7C6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ED0E550" w14:textId="6F1D9F38" w:rsidR="00C873D8" w:rsidRPr="00CE7BE0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743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EFA2726" w14:textId="77777777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DBCA4AA" w14:textId="17E54A4E" w:rsidR="00C873D8" w:rsidRPr="00BB138D" w:rsidRDefault="00C873D8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849</w:t>
            </w:r>
          </w:p>
        </w:tc>
      </w:tr>
      <w:tr w:rsidR="00A571EC" w:rsidRPr="00BB138D" w14:paraId="71C612E7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DEF7FAB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8018428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o education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C67A01" w14:textId="67F028A2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55 (13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37E5D8" w14:textId="4EA7DE5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20 (86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9B049F4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797E36" w14:textId="74D13A2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9 (70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EBC949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795F679" w14:textId="194324F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82 (91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F1D4AAA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D2DB568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6D01C21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8D413B4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imary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33E0E0" w14:textId="0353BDE6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35 (22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B04A194" w14:textId="436B7C2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68 (84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3C7DC4C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BB785A8" w14:textId="1B11C53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9 (62.1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A8F3E2C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50E40C" w14:textId="44FEB41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09 (90.6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E494D7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2D0B2AA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D953530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0266D8C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Secondary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B03F89" w14:textId="3EA8DB6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63 (44.6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D45581F" w14:textId="6F5A601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48 (86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DF4EA4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85262F2" w14:textId="755B191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34 (67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BAAB4E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EEAFDB4" w14:textId="64486C9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14 (92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8139890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40F8BA2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B63023E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059E03D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Higher education (tertiary +)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120A646" w14:textId="6EF4BBE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77 (19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2FC4439" w14:textId="7FCCD72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22 (85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82396A5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2D2242A" w14:textId="0BD8D30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2(64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C2107C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9FF4BD9" w14:textId="398F7A6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60 (92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20DBCC4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1F19A28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D1776BA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Ethnicity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832B17C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08411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BCFBBE4" w14:textId="12F006C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D46CEDE" w14:textId="3ADDCC0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060496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B67C523" w14:textId="2857042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702A91B" w14:textId="28910344" w:rsidR="00AD691B" w:rsidRPr="00CE7BE0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841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C1E3F08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F650806" w14:textId="608B3E62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</w:tr>
      <w:tr w:rsidR="00A571EC" w:rsidRPr="00BB138D" w14:paraId="2CFD3761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CB3D16A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975A407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Brahman/Chhetri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6228265" w14:textId="5B47319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24 (27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122762F" w14:textId="40AE568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64 (88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5BCF9A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1CDA84" w14:textId="107AE2C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00 (69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7F7D41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99063E7" w14:textId="4BE7F966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64 (96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3555DD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188BFD22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94241E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E72790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Other Terai Caste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04AE4AD" w14:textId="55457B10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87 (20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7E5A7B0" w14:textId="1FE8212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16 (81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C42BA31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5EE5C1" w14:textId="3E382DD3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3 (63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3A0D648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C4978B3" w14:textId="437A3798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62 (86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9A84C83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286A14F0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7AB607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7A5F89D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Dalits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FA48B80" w14:textId="658F0A86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68 (13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53FA994" w14:textId="2C37420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23 (83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66C6ACF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659670F" w14:textId="76EDA8A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4 (58.6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ED3918E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583A5A9" w14:textId="1349A30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89 (90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67743A0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B3F4934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8B1FD6E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F5407F4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ewar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251DD05" w14:textId="3B939E3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1 (3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5C1EED0" w14:textId="31A7CB3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8 (95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68B248D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BF36CDE" w14:textId="584A542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 (71.4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A4492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D983CF5" w14:textId="4528612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3 (98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467554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05473E22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5E82382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5A72757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Janajati</w:t>
            </w:r>
            <w:proofErr w:type="spellEnd"/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D63A8EE" w14:textId="292A1853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46 (28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89D0AC6" w14:textId="5B2C831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87 (89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690DEB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BB3236B" w14:textId="1305FA8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4 (67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262C9BE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2E239E4" w14:textId="4774F7E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413 (94.7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BD3BEAF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5ECB605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92749E3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34A5166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uslim and other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A473DCC" w14:textId="4EF3E84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51 (7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252177EB" w14:textId="7B283CA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7 (77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3922F5C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0023F40" w14:textId="4447DA6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6 (65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1413BAA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E9AB22F" w14:textId="611E7BE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91 (81.3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FB2B59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9233251" w14:textId="77777777" w:rsidTr="00373EC0">
        <w:trPr>
          <w:cantSplit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B46E8AF" w14:textId="0611E540" w:rsidR="00A571EC" w:rsidRPr="00BB138D" w:rsidRDefault="00A571EC" w:rsidP="00A571EC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Food Security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6F6B54A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6A598C6A" w14:textId="59273E90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C740A74" w14:textId="69E7E54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493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86CAEAE" w14:textId="6A2F87A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C75F977" w14:textId="1E92706E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916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4F0232B" w14:textId="77777777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B8219C3" w14:textId="58E3F743" w:rsidR="00A571EC" w:rsidRPr="00BB138D" w:rsidRDefault="00A571EC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504</w:t>
            </w:r>
          </w:p>
        </w:tc>
      </w:tr>
      <w:tr w:rsidR="00A571EC" w:rsidRPr="00BB138D" w14:paraId="6DCB6D39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64E3D9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29DC6EA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Secure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5294AE4" w14:textId="67A371B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91 (40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9E4B88D" w14:textId="4CCEF5BA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74 (85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94E44CB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688E63E" w14:textId="4AC1D67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21 (65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CF5BD61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A6EF872" w14:textId="7CF0D54E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52 (91.1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E3E0ED2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3C22A3BD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02A02DE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6BCCC7F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Not secure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9B2E67" w14:textId="044F50E1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47 (59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3FE19C7" w14:textId="6BD95BF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91 (86.4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74553A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62FA183" w14:textId="1AB1C8E2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71 (66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C53FD9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D34BCB5" w14:textId="1E686BE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819 (92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B385BB2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6D6BB46E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7F06F0A" w14:textId="650A8E41" w:rsidR="00AD691B" w:rsidRPr="00256F04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  <w:u w:val="single"/>
              </w:rPr>
            </w:pP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DE0A341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7AEE0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DE3DF8A" w14:textId="1779AFF8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582A7BB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A036C67" w14:textId="56F664B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06278E6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CC4BBF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26CA7B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0D60ABB2" w14:textId="3C0FDD14" w:rsidTr="00D463DB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nil"/>
            </w:tcBorders>
            <w:shd w:val="clear" w:color="auto" w:fill="auto"/>
          </w:tcPr>
          <w:p w14:paraId="708F8CE2" w14:textId="07357566" w:rsidR="00C873D8" w:rsidRPr="00C873D8" w:rsidRDefault="00C873D8" w:rsidP="00C873D8">
            <w:pPr>
              <w:jc w:val="left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</w:rPr>
            </w:pPr>
            <w:r w:rsidRPr="00C873D8"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</w:rPr>
              <w:t>Community Level Factors</w:t>
            </w:r>
          </w:p>
        </w:tc>
        <w:tc>
          <w:tcPr>
            <w:tcW w:w="1134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3580D3E0" w14:textId="77777777" w:rsidR="00C873D8" w:rsidRDefault="00C873D8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2DB84BB0" w14:textId="77777777" w:rsidR="00C873D8" w:rsidRDefault="00C873D8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</w:tcPr>
          <w:p w14:paraId="3A93AECF" w14:textId="40699650" w:rsidR="00C873D8" w:rsidRDefault="00C873D8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4503" w:type="dxa"/>
            <w:gridSpan w:val="4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000000" w:themeColor="text1"/>
            </w:tcBorders>
            <w:shd w:val="clear" w:color="auto" w:fill="auto"/>
          </w:tcPr>
          <w:p w14:paraId="47A117B1" w14:textId="294E4401" w:rsidR="00C873D8" w:rsidRDefault="00C873D8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C873D8" w:rsidRPr="00BB138D" w14:paraId="6CA3F638" w14:textId="77777777" w:rsidTr="004D09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796D94A" w14:textId="1600C770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Ecological zone</w:t>
            </w:r>
            <w:r w:rsidRPr="00D9771C">
              <w:rPr>
                <w:rFonts w:ascii="Cambria" w:hAnsi="Cambria" w:cs="Calibri"/>
                <w:i w:val="0"/>
                <w:iCs w:val="0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D388A1F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11AC6B3" w14:textId="0A16A976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C1E0B2" w14:textId="0053C75D" w:rsidR="00C873D8" w:rsidRPr="00B85275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B85275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B457A32" w14:textId="123C6380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36DC0B5" w14:textId="729A0E64" w:rsidR="00C873D8" w:rsidRPr="00CE7BE0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E7BE0">
              <w:rPr>
                <w:rFonts w:ascii="Cambria" w:hAnsi="Cambria" w:cs="Calibri"/>
                <w:color w:val="auto"/>
                <w:sz w:val="16"/>
                <w:szCs w:val="16"/>
              </w:rPr>
              <w:t>0.814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486BE64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1042C59E" w14:textId="72BBAC0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</w:tr>
      <w:tr w:rsidR="00A571EC" w:rsidRPr="00BB138D" w14:paraId="3AF57518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929A88B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7E33D367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Terai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09A3C73" w14:textId="309E02B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65 (55.0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254220BD" w14:textId="34C971F2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87 (83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71315E7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EEB21F" w14:textId="75D5D32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61 (66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3449B3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4FC0402" w14:textId="42A3DC5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26 (88.4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332B27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0ADEF40B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599E8D7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2C86791E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ountain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97B0637" w14:textId="38DAA1F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27 (6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DE134DD" w14:textId="3C680802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2 (88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4D9AFCE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3B5C846" w14:textId="223C0D5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1 (72.4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FD0CB91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81E64F9" w14:textId="4E00212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91 (93.8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114827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1E29F61A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644FC6D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3F94A9F1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Hill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15105F5" w14:textId="36851E4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46 (38.5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</w:tcPr>
          <w:p w14:paraId="4548578F" w14:textId="12AB6A5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    665 (89.3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F47A8A4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353D262" w14:textId="5E3A57D0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     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111 (65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1BAAD61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19A296C" w14:textId="6D5C491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555 (96.4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233F426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BC4FA50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AD301F0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Province 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BFE3167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6CC0778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1B9EE66" w14:textId="6A1FDDA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89808B8" w14:textId="2913E3D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060496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4FB7873" w14:textId="7B1D92D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E48B2DD" w14:textId="68F9B60C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602A605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EA7F093" w14:textId="07BF7235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&lt;0.001</w:t>
            </w:r>
          </w:p>
        </w:tc>
      </w:tr>
      <w:tr w:rsidR="00A571EC" w:rsidRPr="00BB138D" w14:paraId="2E9CF860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EC3B0C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4614A03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1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60C995F" w14:textId="0E95F508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35 (17.3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36123C3" w14:textId="4CEF7B5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85 (84.8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CD71E40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0A5E566" w14:textId="3B934BF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7 (55.2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75E7A1C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E7F47FB" w14:textId="4E7F0E6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48 (92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3F950C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B71B51F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6F14E0B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24BEDAB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2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D3F4B2B" w14:textId="29E5E2BD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501 (25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5E95B4A" w14:textId="5D12A7F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94 (78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BDF4380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45FF921" w14:textId="03B041F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2 (60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0E5504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844FC0B" w14:textId="4392FCC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22 (84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09862CC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40204288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43E61BE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8389D0C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3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54237CE" w14:textId="7338344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05 (15.7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EEDCC32" w14:textId="5970677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66 (87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68D8DDE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BF774C" w14:textId="5F2D43C4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7 (57.8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350965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5A49200" w14:textId="34E86AD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28 (95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581D04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937C493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0A5363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1DE1E0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4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45B20BC" w14:textId="4E3AED99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62 (8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E6F3EEC" w14:textId="420E06B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47 (90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F8DC5AF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CCD9077" w14:textId="5F886B6B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7 (73.0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52C0FED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66BEA1E" w14:textId="2FB9EF4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20 (96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45012D68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8149F56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B7D146B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8851E9F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5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1D7D7B" w14:textId="45B9E405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54 (18.3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5F473C2" w14:textId="542B1B1E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18 (89.6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D82EEFB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E09A395" w14:textId="4CE58DEF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1 (75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2D55741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D81476F" w14:textId="59DEE1B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57 (93.8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39E399A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6A8E7222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A3190A4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A86BAB8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6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1CFA03B5" w14:textId="076D5AB4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18 (6.1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4DB60833" w14:textId="1449ECE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4 (88.1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D0C44D7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B6560D2" w14:textId="4316CEE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3 (71.9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B403F64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ACCB6C5" w14:textId="18FEB4D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81 (94.2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2A8C7C6F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583088D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5BD6AF3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EBCDBFE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7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3544BC0" w14:textId="093D586D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62 (8.4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2E5098E2" w14:textId="46F8003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51 (93.2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4E89B36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505E872" w14:textId="3AB9CC8A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36 (83.7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EB34F2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FF08108" w14:textId="6404D6A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15 (96.6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3892DF08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C873D8" w:rsidRPr="00BB138D" w14:paraId="424C89A7" w14:textId="77777777" w:rsidTr="00E33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C75377B" w14:textId="074CDE32" w:rsidR="00C873D8" w:rsidRPr="00BB138D" w:rsidRDefault="00C873D8" w:rsidP="00C873D8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Type of place of residence 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76F55BD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7DE6E9B" w14:textId="7678CFD4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F24BB2C" w14:textId="7B18C3FC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060496">
              <w:rPr>
                <w:rFonts w:ascii="Cambria" w:hAnsi="Cambria" w:cs="Calibri"/>
                <w:color w:val="auto"/>
                <w:sz w:val="16"/>
                <w:szCs w:val="16"/>
              </w:rPr>
              <w:t>0.852</w:t>
            </w: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B461323" w14:textId="6A970842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7A5915F4" w14:textId="26C3C502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237</w:t>
            </w: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6AC35BD" w14:textId="7777777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5796767D" w14:textId="62ABC7F7" w:rsidR="00C873D8" w:rsidRPr="00BB138D" w:rsidRDefault="00C873D8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348</w:t>
            </w:r>
          </w:p>
        </w:tc>
      </w:tr>
      <w:tr w:rsidR="00A571EC" w:rsidRPr="00BB138D" w14:paraId="671DA539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0D49A942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5DEEF76E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94ED317" w14:textId="56976C2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042 (53.8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3397287A" w14:textId="460510F0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94 (85.7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858EDD0" w14:textId="77777777" w:rsidR="00AD691B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8F8B147" w14:textId="7F2D4FBC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52 (63.3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7B5CC4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646AB7AD" w14:textId="6E0E8B09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742 (92.5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6D1559A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5753FFCF" w14:textId="77777777" w:rsidTr="00A57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77586D38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166304AB" w14:textId="77777777" w:rsidR="00AD691B" w:rsidRPr="00BB138D" w:rsidRDefault="00AD691B" w:rsidP="00AD69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2E5938A2" w14:textId="0A1CEC9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895 (46.2)</w:t>
            </w: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hideMark/>
          </w:tcPr>
          <w:p w14:paraId="6FB6C964" w14:textId="5EEA5A1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771 (86.0)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07AC493C" w14:textId="77777777" w:rsidR="00AD691B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52590726" w14:textId="56A80A9F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41 (69.5)</w:t>
            </w: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3C742687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</w:tcPr>
          <w:p w14:paraId="4EF6EE32" w14:textId="459BEE66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630 (91.0)</w:t>
            </w: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</w:tcBorders>
            <w:shd w:val="clear" w:color="auto" w:fill="auto"/>
          </w:tcPr>
          <w:p w14:paraId="721CD63E" w14:textId="77777777" w:rsidR="00AD691B" w:rsidRPr="00BB138D" w:rsidRDefault="00AD691B" w:rsidP="00AD6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571EC" w:rsidRPr="00BB138D" w14:paraId="7CC21F32" w14:textId="77777777" w:rsidTr="00A571EC">
        <w:trPr>
          <w:cantSplit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hideMark/>
          </w:tcPr>
          <w:p w14:paraId="4C8988A2" w14:textId="77777777" w:rsidR="00AD691B" w:rsidRPr="00BB138D" w:rsidRDefault="00AD691B" w:rsidP="00AD691B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2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hideMark/>
          </w:tcPr>
          <w:p w14:paraId="534B7FEC" w14:textId="77777777" w:rsidR="00AD691B" w:rsidRPr="00BB138D" w:rsidRDefault="00AD691B" w:rsidP="00AD6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00DDBD1D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hideMark/>
          </w:tcPr>
          <w:p w14:paraId="12776F1B" w14:textId="3D86F84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5B689615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0AEE27A4" w14:textId="7782439B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6D738755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  <w:right w:val="single" w:sz="4" w:space="0" w:color="D0CECE"/>
            </w:tcBorders>
            <w:shd w:val="clear" w:color="auto" w:fill="auto"/>
          </w:tcPr>
          <w:p w14:paraId="041BB009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D0CECE"/>
              <w:left w:val="single" w:sz="4" w:space="0" w:color="D0CECE"/>
              <w:bottom w:val="single" w:sz="4" w:space="0" w:color="auto"/>
            </w:tcBorders>
            <w:shd w:val="clear" w:color="auto" w:fill="auto"/>
          </w:tcPr>
          <w:p w14:paraId="353CE8F7" w14:textId="77777777" w:rsidR="00AD691B" w:rsidRPr="00BB138D" w:rsidRDefault="00AD691B" w:rsidP="00AD6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</w:tbl>
    <w:p w14:paraId="6B0DBFD0" w14:textId="31CFB000" w:rsidR="00060496" w:rsidRPr="00DE5734" w:rsidRDefault="00060496" w:rsidP="009A46DD">
      <w:pPr>
        <w:pStyle w:val="NoSpacing"/>
        <w:ind w:hanging="851"/>
        <w:rPr>
          <w:rFonts w:ascii="Cambria" w:hAnsi="Cambria" w:cs="Times New Roman"/>
          <w:sz w:val="16"/>
          <w:szCs w:val="16"/>
          <w:u w:val="single"/>
        </w:rPr>
      </w:pPr>
      <w:bookmarkStart w:id="3" w:name="_Hlk123556886"/>
      <w:bookmarkEnd w:id="0"/>
      <w:r w:rsidRPr="00DE5734">
        <w:rPr>
          <w:rFonts w:ascii="Cambria" w:hAnsi="Cambria" w:cs="Times New Roman"/>
          <w:sz w:val="16"/>
          <w:szCs w:val="16"/>
          <w:u w:val="single"/>
        </w:rPr>
        <w:t>Notes:</w:t>
      </w:r>
    </w:p>
    <w:p w14:paraId="0C800F8D" w14:textId="203CCC1C" w:rsidR="007D79DD" w:rsidRDefault="007D79DD" w:rsidP="00B30257">
      <w:pPr>
        <w:pStyle w:val="NoSpacing"/>
        <w:ind w:hanging="851"/>
        <w:rPr>
          <w:rFonts w:ascii="Cambria" w:hAnsi="Cambria" w:cs="Times New Roman"/>
          <w:sz w:val="16"/>
          <w:szCs w:val="16"/>
        </w:rPr>
      </w:pPr>
      <w:r w:rsidRPr="00DE5734">
        <w:rPr>
          <w:rFonts w:ascii="Cambria" w:hAnsi="Cambria" w:cs="Times New Roman"/>
          <w:sz w:val="16"/>
          <w:szCs w:val="16"/>
        </w:rPr>
        <w:t xml:space="preserve">Bold text indicates </w:t>
      </w:r>
      <w:r w:rsidR="00AD691B">
        <w:rPr>
          <w:rFonts w:ascii="Cambria" w:hAnsi="Cambria" w:cs="Times New Roman"/>
          <w:sz w:val="16"/>
          <w:szCs w:val="16"/>
        </w:rPr>
        <w:t>P-</w:t>
      </w:r>
      <w:r w:rsidR="00FF1556">
        <w:rPr>
          <w:rFonts w:ascii="Cambria" w:hAnsi="Cambria" w:cs="Times New Roman"/>
          <w:sz w:val="16"/>
          <w:szCs w:val="16"/>
        </w:rPr>
        <w:t>value</w:t>
      </w:r>
      <w:r w:rsidR="00AD691B">
        <w:rPr>
          <w:rFonts w:ascii="Cambria" w:hAnsi="Cambria" w:cs="Times New Roman"/>
          <w:sz w:val="16"/>
          <w:szCs w:val="16"/>
        </w:rPr>
        <w:t xml:space="preserve"> </w:t>
      </w:r>
      <w:r w:rsidRPr="00DE5734">
        <w:rPr>
          <w:rFonts w:ascii="Cambria" w:hAnsi="Cambria" w:cs="Times New Roman"/>
          <w:sz w:val="16"/>
          <w:szCs w:val="16"/>
        </w:rPr>
        <w:t>&lt;0.1 and included in subsequent regression models.</w:t>
      </w:r>
    </w:p>
    <w:p w14:paraId="576F1AD3" w14:textId="61ACA461" w:rsidR="00D44BC4" w:rsidRPr="00DE5734" w:rsidRDefault="00D44BC4" w:rsidP="00B30257">
      <w:pPr>
        <w:pStyle w:val="NoSpacing"/>
        <w:ind w:hanging="851"/>
        <w:rPr>
          <w:rFonts w:ascii="Cambria" w:hAnsi="Cambria" w:cs="Times New Roman"/>
          <w:sz w:val="16"/>
          <w:szCs w:val="16"/>
        </w:rPr>
      </w:pPr>
      <w:r>
        <w:rPr>
          <w:rFonts w:ascii="Cambria" w:hAnsi="Cambria" w:cs="Times New Roman"/>
          <w:sz w:val="16"/>
          <w:szCs w:val="16"/>
        </w:rPr>
        <w:t>N/A Not applicable.</w:t>
      </w:r>
    </w:p>
    <w:p w14:paraId="2B04C054" w14:textId="0625CE78" w:rsidR="00060496" w:rsidRPr="00D9771C" w:rsidRDefault="007D79DD" w:rsidP="00B30257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sz w:val="20"/>
          <w:szCs w:val="20"/>
          <w:vertAlign w:val="superscript"/>
        </w:rPr>
        <w:t>a</w:t>
      </w:r>
      <w:r w:rsidRPr="00D9771C">
        <w:rPr>
          <w:rFonts w:ascii="Cambria" w:hAnsi="Cambria" w:cs="Times New Roman"/>
          <w:sz w:val="16"/>
          <w:szCs w:val="16"/>
        </w:rPr>
        <w:t xml:space="preserve"> </w:t>
      </w:r>
      <w:r w:rsidR="001349E4" w:rsidRPr="00D9771C">
        <w:rPr>
          <w:rFonts w:ascii="Cambria" w:hAnsi="Cambria" w:cs="Times New Roman"/>
          <w:sz w:val="16"/>
          <w:szCs w:val="16"/>
        </w:rPr>
        <w:t>Column percentage</w:t>
      </w:r>
      <w:r w:rsidRPr="00D9771C">
        <w:rPr>
          <w:rFonts w:ascii="Cambria" w:hAnsi="Cambria" w:cs="Times New Roman"/>
          <w:sz w:val="16"/>
          <w:szCs w:val="16"/>
        </w:rPr>
        <w:t>.</w:t>
      </w:r>
    </w:p>
    <w:p w14:paraId="766EE70E" w14:textId="736E9660" w:rsidR="00B30257" w:rsidRPr="00D9771C" w:rsidRDefault="00B30257" w:rsidP="00B30257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sz w:val="20"/>
          <w:szCs w:val="20"/>
          <w:vertAlign w:val="superscript"/>
        </w:rPr>
        <w:t>b</w:t>
      </w:r>
      <w:r w:rsidR="007D79DD" w:rsidRPr="00D9771C">
        <w:rPr>
          <w:rFonts w:ascii="Cambria" w:hAnsi="Cambria" w:cs="Times New Roman"/>
        </w:rPr>
        <w:t xml:space="preserve"> </w:t>
      </w:r>
      <w:r w:rsidR="007D79DD" w:rsidRPr="00D9771C">
        <w:rPr>
          <w:rFonts w:ascii="Cambria" w:hAnsi="Cambria" w:cs="Times New Roman"/>
          <w:sz w:val="16"/>
          <w:szCs w:val="16"/>
        </w:rPr>
        <w:t>Row percentage.</w:t>
      </w:r>
    </w:p>
    <w:p w14:paraId="0D9C7F79" w14:textId="3B97AB50" w:rsidR="00B30257" w:rsidRPr="00D9771C" w:rsidRDefault="00B30257" w:rsidP="00B30257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sz w:val="20"/>
          <w:szCs w:val="20"/>
          <w:vertAlign w:val="superscript"/>
        </w:rPr>
        <w:t>c</w:t>
      </w:r>
      <w:r w:rsidR="007D79DD" w:rsidRPr="00D9771C">
        <w:rPr>
          <w:rFonts w:ascii="Cambria" w:hAnsi="Cambria" w:cs="Times New Roman"/>
        </w:rPr>
        <w:t xml:space="preserve"> </w:t>
      </w:r>
      <w:r w:rsidR="007D79DD" w:rsidRPr="00D9771C">
        <w:rPr>
          <w:rFonts w:ascii="Cambria" w:hAnsi="Cambria" w:cs="Times New Roman"/>
          <w:sz w:val="16"/>
          <w:szCs w:val="16"/>
        </w:rPr>
        <w:t>P-value from complex sample chi-squared tests.</w:t>
      </w:r>
    </w:p>
    <w:p w14:paraId="6A9B5088" w14:textId="2E7B7827" w:rsidR="00060496" w:rsidRPr="00D9771C" w:rsidRDefault="007D79DD" w:rsidP="00B30257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sz w:val="20"/>
          <w:szCs w:val="20"/>
          <w:vertAlign w:val="superscript"/>
        </w:rPr>
        <w:t xml:space="preserve">d </w:t>
      </w:r>
      <w:r w:rsidRPr="00D9771C">
        <w:rPr>
          <w:rFonts w:ascii="Cambria" w:hAnsi="Cambria" w:cs="Times New Roman"/>
          <w:sz w:val="16"/>
          <w:szCs w:val="16"/>
        </w:rPr>
        <w:t>One missing value excluded from analysis.</w:t>
      </w:r>
    </w:p>
    <w:p w14:paraId="702120D3" w14:textId="7A0425D3" w:rsidR="00060496" w:rsidRPr="00D9771C" w:rsidRDefault="00060496" w:rsidP="00B30257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vertAlign w:val="superscript"/>
        </w:rPr>
        <w:t>e</w:t>
      </w:r>
      <w:r w:rsidR="007D79DD" w:rsidRPr="00D9771C">
        <w:rPr>
          <w:rFonts w:ascii="Cambria" w:hAnsi="Cambria" w:cs="Times New Roman"/>
          <w:sz w:val="16"/>
          <w:szCs w:val="16"/>
        </w:rPr>
        <w:t xml:space="preserve"> Two missing values excluded from analysis.</w:t>
      </w:r>
    </w:p>
    <w:p w14:paraId="6B627F0F" w14:textId="4CFDF33C" w:rsidR="00060496" w:rsidRPr="00D9771C" w:rsidRDefault="00060496" w:rsidP="00B30257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sz w:val="20"/>
          <w:szCs w:val="20"/>
          <w:vertAlign w:val="superscript"/>
        </w:rPr>
        <w:t>f</w:t>
      </w:r>
      <w:r w:rsidR="007D79DD" w:rsidRPr="00D9771C">
        <w:rPr>
          <w:rFonts w:ascii="Cambria" w:hAnsi="Cambria" w:cs="Times New Roman"/>
          <w:vertAlign w:val="superscript"/>
        </w:rPr>
        <w:t xml:space="preserve"> </w:t>
      </w:r>
      <w:r w:rsidR="007D79DD" w:rsidRPr="00D9771C">
        <w:rPr>
          <w:rFonts w:ascii="Cambria" w:hAnsi="Cambria" w:cs="Times New Roman"/>
          <w:sz w:val="16"/>
          <w:szCs w:val="16"/>
        </w:rPr>
        <w:t>Five missing value excluded from analysis.</w:t>
      </w:r>
    </w:p>
    <w:p w14:paraId="573389A0" w14:textId="1BE9863F" w:rsidR="00060496" w:rsidRPr="009A46DD" w:rsidRDefault="00DE5734" w:rsidP="009A46DD">
      <w:pPr>
        <w:pStyle w:val="NoSpacing"/>
        <w:ind w:hanging="851"/>
        <w:contextualSpacing/>
        <w:rPr>
          <w:rFonts w:ascii="Cambria" w:hAnsi="Cambria" w:cs="Times New Roman"/>
          <w:sz w:val="16"/>
          <w:szCs w:val="16"/>
        </w:rPr>
      </w:pPr>
      <w:r w:rsidRPr="00D9771C">
        <w:rPr>
          <w:rFonts w:ascii="Cambria" w:hAnsi="Cambria" w:cs="Times New Roman"/>
          <w:sz w:val="20"/>
          <w:szCs w:val="20"/>
          <w:vertAlign w:val="superscript"/>
        </w:rPr>
        <w:t>g</w:t>
      </w:r>
      <w:r w:rsidRPr="00D9771C">
        <w:rPr>
          <w:rFonts w:ascii="Cambria" w:hAnsi="Cambria" w:cs="Times New Roman"/>
          <w:sz w:val="16"/>
          <w:szCs w:val="16"/>
        </w:rPr>
        <w:t xml:space="preserve"> ‘Don’t know’ values excluded from further analysis.</w:t>
      </w:r>
      <w:bookmarkEnd w:id="1"/>
      <w:bookmarkEnd w:id="3"/>
    </w:p>
    <w:sectPr w:rsidR="00060496" w:rsidRPr="009A4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5DC99" w14:textId="77777777" w:rsidR="00E52651" w:rsidRDefault="00E52651" w:rsidP="00256F04">
      <w:r>
        <w:separator/>
      </w:r>
    </w:p>
  </w:endnote>
  <w:endnote w:type="continuationSeparator" w:id="0">
    <w:p w14:paraId="22CD306D" w14:textId="77777777" w:rsidR="00E52651" w:rsidRDefault="00E52651" w:rsidP="00256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AE964" w14:textId="77777777" w:rsidR="00E52651" w:rsidRDefault="00E52651" w:rsidP="00256F04">
      <w:r>
        <w:separator/>
      </w:r>
    </w:p>
  </w:footnote>
  <w:footnote w:type="continuationSeparator" w:id="0">
    <w:p w14:paraId="3C01F02B" w14:textId="77777777" w:rsidR="00E52651" w:rsidRDefault="00E52651" w:rsidP="00256F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E7FE6"/>
    <w:multiLevelType w:val="hybridMultilevel"/>
    <w:tmpl w:val="536EF6BA"/>
    <w:lvl w:ilvl="0" w:tplc="5DFE2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920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C7"/>
    <w:rsid w:val="00060496"/>
    <w:rsid w:val="00096D29"/>
    <w:rsid w:val="0013152E"/>
    <w:rsid w:val="001349E4"/>
    <w:rsid w:val="0013549D"/>
    <w:rsid w:val="001523E0"/>
    <w:rsid w:val="00167ED2"/>
    <w:rsid w:val="0021757F"/>
    <w:rsid w:val="00247E08"/>
    <w:rsid w:val="00256F04"/>
    <w:rsid w:val="00290A0D"/>
    <w:rsid w:val="003011E6"/>
    <w:rsid w:val="00320651"/>
    <w:rsid w:val="00362A54"/>
    <w:rsid w:val="003976BE"/>
    <w:rsid w:val="003A17BE"/>
    <w:rsid w:val="003A340C"/>
    <w:rsid w:val="003B6431"/>
    <w:rsid w:val="003B68DB"/>
    <w:rsid w:val="003E36EC"/>
    <w:rsid w:val="003E4672"/>
    <w:rsid w:val="003E4827"/>
    <w:rsid w:val="0042104E"/>
    <w:rsid w:val="0045763C"/>
    <w:rsid w:val="00476EA8"/>
    <w:rsid w:val="004C6117"/>
    <w:rsid w:val="004D3198"/>
    <w:rsid w:val="004D4A25"/>
    <w:rsid w:val="004E2E0A"/>
    <w:rsid w:val="00523FD1"/>
    <w:rsid w:val="00537E44"/>
    <w:rsid w:val="00537FA7"/>
    <w:rsid w:val="00540089"/>
    <w:rsid w:val="0054235D"/>
    <w:rsid w:val="005554CD"/>
    <w:rsid w:val="00555F24"/>
    <w:rsid w:val="00562BE8"/>
    <w:rsid w:val="00584BBE"/>
    <w:rsid w:val="005C7B28"/>
    <w:rsid w:val="005F7786"/>
    <w:rsid w:val="00607F0C"/>
    <w:rsid w:val="006E69AF"/>
    <w:rsid w:val="006F0848"/>
    <w:rsid w:val="00764101"/>
    <w:rsid w:val="00787B9D"/>
    <w:rsid w:val="00793C39"/>
    <w:rsid w:val="007B1CFD"/>
    <w:rsid w:val="007B4BE9"/>
    <w:rsid w:val="007C2A58"/>
    <w:rsid w:val="007D72AA"/>
    <w:rsid w:val="007D79DD"/>
    <w:rsid w:val="007F05C7"/>
    <w:rsid w:val="00824046"/>
    <w:rsid w:val="00826AF6"/>
    <w:rsid w:val="008367C6"/>
    <w:rsid w:val="00867D24"/>
    <w:rsid w:val="0098346D"/>
    <w:rsid w:val="009A46DD"/>
    <w:rsid w:val="009E297A"/>
    <w:rsid w:val="009F7C17"/>
    <w:rsid w:val="00A31C2C"/>
    <w:rsid w:val="00A571EC"/>
    <w:rsid w:val="00A6150D"/>
    <w:rsid w:val="00AB0482"/>
    <w:rsid w:val="00AD691B"/>
    <w:rsid w:val="00B30257"/>
    <w:rsid w:val="00B32623"/>
    <w:rsid w:val="00B85275"/>
    <w:rsid w:val="00B872AA"/>
    <w:rsid w:val="00B960E8"/>
    <w:rsid w:val="00BA0ED2"/>
    <w:rsid w:val="00BD463B"/>
    <w:rsid w:val="00C0401C"/>
    <w:rsid w:val="00C31002"/>
    <w:rsid w:val="00C3586B"/>
    <w:rsid w:val="00C873D8"/>
    <w:rsid w:val="00CD75B5"/>
    <w:rsid w:val="00CE7BE0"/>
    <w:rsid w:val="00D20621"/>
    <w:rsid w:val="00D44BC4"/>
    <w:rsid w:val="00D61E48"/>
    <w:rsid w:val="00D9771C"/>
    <w:rsid w:val="00DD1F47"/>
    <w:rsid w:val="00DE5734"/>
    <w:rsid w:val="00E52651"/>
    <w:rsid w:val="00E952F2"/>
    <w:rsid w:val="00EC116A"/>
    <w:rsid w:val="00EC4C64"/>
    <w:rsid w:val="00EE425D"/>
    <w:rsid w:val="00F16119"/>
    <w:rsid w:val="00F164C3"/>
    <w:rsid w:val="00F40F81"/>
    <w:rsid w:val="00F853A0"/>
    <w:rsid w:val="00FC5CC0"/>
    <w:rsid w:val="00FF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2F35"/>
  <w15:chartTrackingRefBased/>
  <w15:docId w15:val="{63B2F1B9-B3D4-8D4D-A379-533E4BD77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5C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05C7"/>
  </w:style>
  <w:style w:type="table" w:styleId="ListTable7Colorful-Accent3">
    <w:name w:val="List Table 7 Colorful Accent 3"/>
    <w:basedOn w:val="TableNormal"/>
    <w:uiPriority w:val="52"/>
    <w:rsid w:val="007F05C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6F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F0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56F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F04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62BE8"/>
    <w:pPr>
      <w:ind w:left="720"/>
      <w:contextualSpacing/>
    </w:pPr>
  </w:style>
  <w:style w:type="paragraph" w:styleId="Revision">
    <w:name w:val="Revision"/>
    <w:hidden/>
    <w:uiPriority w:val="99"/>
    <w:semiHidden/>
    <w:rsid w:val="008367C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a Hollow</dc:creator>
  <cp:keywords/>
  <dc:description/>
  <cp:lastModifiedBy>Hilary Wallace</cp:lastModifiedBy>
  <cp:revision>3</cp:revision>
  <dcterms:created xsi:type="dcterms:W3CDTF">2023-03-06T06:41:00Z</dcterms:created>
  <dcterms:modified xsi:type="dcterms:W3CDTF">2023-03-06T06:41:00Z</dcterms:modified>
</cp:coreProperties>
</file>